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DC4AF" w14:textId="2684DD08" w:rsidR="0051405C" w:rsidRPr="0051405C" w:rsidRDefault="001A0603">
      <w:pPr>
        <w:rPr>
          <w:b/>
          <w:bCs/>
        </w:rPr>
      </w:pPr>
      <w:bookmarkStart w:id="0" w:name="_GoBack"/>
      <w:bookmarkEnd w:id="0"/>
      <w:r w:rsidRPr="001A0603">
        <w:rPr>
          <w:b/>
          <w:bCs/>
        </w:rPr>
        <w:t>Supplementary material</w:t>
      </w:r>
      <w:r w:rsidR="0051405C" w:rsidRPr="0051405C">
        <w:rPr>
          <w:b/>
          <w:bCs/>
        </w:rPr>
        <w:t xml:space="preserve"> </w:t>
      </w:r>
      <w:r w:rsidR="00A970FB">
        <w:rPr>
          <w:b/>
          <w:bCs/>
        </w:rPr>
        <w:t>2</w:t>
      </w:r>
      <w:r w:rsidR="0051405C" w:rsidRPr="0051405C">
        <w:rPr>
          <w:b/>
          <w:bCs/>
        </w:rPr>
        <w:t xml:space="preserve"> </w:t>
      </w:r>
    </w:p>
    <w:p w14:paraId="2C44F9A4" w14:textId="3F57D034" w:rsidR="0045136C" w:rsidRPr="001A0603" w:rsidRDefault="0051405C">
      <w:pPr>
        <w:rPr>
          <w:i/>
          <w:iCs/>
        </w:rPr>
      </w:pPr>
      <w:r w:rsidRPr="0051405C">
        <w:rPr>
          <w:i/>
          <w:iCs/>
        </w:rPr>
        <w:t>The Moderated Mediation Analysis Results</w:t>
      </w:r>
    </w:p>
    <w:tbl>
      <w:tblPr>
        <w:tblStyle w:val="Tabellrutenett"/>
        <w:tblpPr w:leftFromText="180" w:rightFromText="180" w:vertAnchor="text" w:horzAnchor="page" w:tblpX="2464" w:tblpY="89"/>
        <w:tblW w:w="5387" w:type="dxa"/>
        <w:tblLook w:val="04A0" w:firstRow="1" w:lastRow="0" w:firstColumn="1" w:lastColumn="0" w:noHBand="0" w:noVBand="1"/>
      </w:tblPr>
      <w:tblGrid>
        <w:gridCol w:w="1560"/>
        <w:gridCol w:w="1984"/>
        <w:gridCol w:w="992"/>
        <w:gridCol w:w="851"/>
      </w:tblGrid>
      <w:tr w:rsidR="0045136C" w:rsidRPr="00AB3F57" w14:paraId="58ACC553" w14:textId="77777777" w:rsidTr="003A3604">
        <w:trPr>
          <w:trHeight w:val="25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CB7B361" w14:textId="77777777" w:rsidR="0045136C" w:rsidRPr="00AB3F57" w:rsidRDefault="0045136C" w:rsidP="00613F97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F57">
              <w:rPr>
                <w:lang w:val="en-US"/>
              </w:rPr>
              <w:t>Predictor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E693792" w14:textId="77777777" w:rsidR="0045136C" w:rsidRPr="00AB3F57" w:rsidRDefault="0045136C" w:rsidP="003A360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F57">
              <w:rPr>
                <w:i/>
                <w:iCs/>
                <w:lang w:val="en-US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585EA1B" w14:textId="32C597A2" w:rsidR="0045136C" w:rsidRPr="003A3604" w:rsidRDefault="0045136C" w:rsidP="00613F97">
            <w:pPr>
              <w:autoSpaceDE w:val="0"/>
              <w:autoSpaceDN w:val="0"/>
              <w:adjustRightInd w:val="0"/>
            </w:pPr>
            <w:r w:rsidRPr="00AB3F57">
              <w:rPr>
                <w:i/>
                <w:iCs/>
              </w:rPr>
              <w:t>S</w:t>
            </w:r>
            <w:proofErr w:type="gramStart"/>
            <w:r w:rsidR="00B744A1">
              <w:rPr>
                <w:i/>
                <w:iCs/>
              </w:rPr>
              <w:t>.</w:t>
            </w:r>
            <w:r w:rsidRPr="00AB3F57">
              <w:rPr>
                <w:i/>
                <w:iCs/>
              </w:rPr>
              <w:t>E</w:t>
            </w:r>
            <w:r w:rsidR="003A3604">
              <w:t xml:space="preserve"> </w:t>
            </w:r>
            <w:proofErr w:type="gramEnd"/>
            <w:r w:rsidR="003A3604">
              <w:t>(HC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D72D046" w14:textId="77777777" w:rsidR="0045136C" w:rsidRPr="00AB3F57" w:rsidRDefault="0045136C" w:rsidP="00613F97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AB3F57">
              <w:rPr>
                <w:i/>
                <w:iCs/>
              </w:rPr>
              <w:t>t</w:t>
            </w:r>
          </w:p>
        </w:tc>
      </w:tr>
      <w:tr w:rsidR="0045136C" w:rsidRPr="00AB3F57" w14:paraId="08365745" w14:textId="77777777" w:rsidTr="003A3604">
        <w:trPr>
          <w:trHeight w:val="19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AEE52" w14:textId="77777777" w:rsidR="0045136C" w:rsidRPr="00AB3F57" w:rsidRDefault="0045136C" w:rsidP="00613F97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F57">
              <w:rPr>
                <w:lang w:val="en-US"/>
              </w:rPr>
              <w:t>Certaint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5B294" w14:textId="77777777" w:rsidR="0045136C" w:rsidRPr="00AB3F57" w:rsidRDefault="0045136C" w:rsidP="003A360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F57">
              <w:rPr>
                <w:lang w:val="en-US"/>
              </w:rPr>
              <w:t>2.</w:t>
            </w:r>
            <w:r>
              <w:rPr>
                <w:lang w:val="en-US"/>
              </w:rPr>
              <w:t>84</w:t>
            </w:r>
            <w:r w:rsidRPr="00AB3F57">
              <w:rPr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0BC19" w14:textId="53095EB8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gramStart"/>
            <w:r w:rsidRPr="00AB3F57">
              <w:t>0.</w:t>
            </w:r>
            <w:r w:rsidR="009025F0">
              <w:t>90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CC6E0" w14:textId="29E65AF8" w:rsidR="0045136C" w:rsidRPr="00AB3F57" w:rsidRDefault="0045136C" w:rsidP="00613F97">
            <w:pPr>
              <w:autoSpaceDE w:val="0"/>
              <w:autoSpaceDN w:val="0"/>
              <w:adjustRightInd w:val="0"/>
            </w:pPr>
            <w:r w:rsidRPr="00AB3F57">
              <w:t>3.</w:t>
            </w:r>
            <w:r w:rsidR="009025F0">
              <w:t>26</w:t>
            </w:r>
          </w:p>
        </w:tc>
      </w:tr>
      <w:tr w:rsidR="0045136C" w:rsidRPr="00AB3F57" w14:paraId="2130255B" w14:textId="77777777" w:rsidTr="003A3604">
        <w:trPr>
          <w:trHeight w:val="19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BEA804" w14:textId="77777777" w:rsidR="0045136C" w:rsidRPr="00AB3F57" w:rsidRDefault="0045136C" w:rsidP="00613F97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F57">
              <w:rPr>
                <w:lang w:val="en-US"/>
              </w:rPr>
              <w:t xml:space="preserve">Stres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4072E6" w14:textId="5565F0C9" w:rsidR="0045136C" w:rsidRPr="00AB3F57" w:rsidRDefault="0045136C" w:rsidP="003A360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F57">
              <w:rPr>
                <w:lang w:val="en-US"/>
              </w:rPr>
              <w:t>0.0</w:t>
            </w:r>
            <w:r w:rsidR="0000126D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4CC67" w14:textId="3AA52827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gramStart"/>
            <w:r w:rsidRPr="00AB3F57">
              <w:t>0.0</w:t>
            </w:r>
            <w:r w:rsidR="0000126D">
              <w:t>3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A26601" w14:textId="5127026E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gramStart"/>
            <w:r w:rsidRPr="00AB3F57">
              <w:t>0.</w:t>
            </w:r>
            <w:r w:rsidR="0000126D">
              <w:t>7</w:t>
            </w:r>
            <w:r>
              <w:t>7</w:t>
            </w:r>
            <w:proofErr w:type="gramEnd"/>
          </w:p>
        </w:tc>
      </w:tr>
      <w:tr w:rsidR="0045136C" w:rsidRPr="00AB3F57" w14:paraId="200E0D3D" w14:textId="77777777" w:rsidTr="003A3604">
        <w:trPr>
          <w:trHeight w:val="19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15EA9A" w14:textId="77777777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spellStart"/>
            <w:r w:rsidRPr="00AB3F57">
              <w:t>Anxie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D5E7EB" w14:textId="70EB7564" w:rsidR="0045136C" w:rsidRPr="00AB3F57" w:rsidRDefault="0045136C" w:rsidP="003A3604">
            <w:pPr>
              <w:autoSpaceDE w:val="0"/>
              <w:autoSpaceDN w:val="0"/>
              <w:adjustRightInd w:val="0"/>
            </w:pPr>
            <w:r w:rsidRPr="00AB3F57">
              <w:rPr>
                <w:lang w:val="en-US"/>
              </w:rPr>
              <w:t>0.2</w:t>
            </w:r>
            <w:r w:rsidR="0000126D">
              <w:rPr>
                <w:lang w:val="en-US"/>
              </w:rPr>
              <w:t>6</w:t>
            </w:r>
            <w:r w:rsidRPr="00AB3F57">
              <w:rPr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EF146" w14:textId="77777777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gramStart"/>
            <w:r w:rsidRPr="00AB3F57">
              <w:t>0.05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EAC82C" w14:textId="5521FAE5" w:rsidR="0045136C" w:rsidRPr="00AB3F57" w:rsidRDefault="0000126D" w:rsidP="00613F97">
            <w:pPr>
              <w:autoSpaceDE w:val="0"/>
              <w:autoSpaceDN w:val="0"/>
              <w:adjustRightInd w:val="0"/>
            </w:pPr>
            <w:r>
              <w:t>4</w:t>
            </w:r>
            <w:r w:rsidR="0045136C" w:rsidRPr="00AB3F57">
              <w:t>.</w:t>
            </w:r>
            <w:r>
              <w:t>75</w:t>
            </w:r>
          </w:p>
        </w:tc>
      </w:tr>
      <w:tr w:rsidR="0045136C" w:rsidRPr="00AB3F57" w14:paraId="02AEE924" w14:textId="77777777" w:rsidTr="003A3604">
        <w:trPr>
          <w:trHeight w:val="1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1E9B0D" w14:textId="77777777" w:rsidR="0045136C" w:rsidRPr="00AB3F57" w:rsidRDefault="0045136C" w:rsidP="00613F97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F57">
              <w:rPr>
                <w:lang w:val="en-US"/>
              </w:rPr>
              <w:t xml:space="preserve">Neuroticis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2F1CE8" w14:textId="62DA978D" w:rsidR="0045136C" w:rsidRPr="00AB3F57" w:rsidRDefault="0045136C" w:rsidP="003A360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F57">
              <w:rPr>
                <w:lang w:val="en-US"/>
              </w:rPr>
              <w:t>-0.</w:t>
            </w:r>
            <w:r>
              <w:rPr>
                <w:lang w:val="en-US"/>
              </w:rPr>
              <w:t>0</w:t>
            </w:r>
            <w:r w:rsidR="0000126D">
              <w:rPr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4F2A7" w14:textId="2D234EB0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gramStart"/>
            <w:r w:rsidRPr="00AB3F57">
              <w:t>0.1</w:t>
            </w:r>
            <w:r w:rsidR="0000126D">
              <w:t>1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8DF2F9" w14:textId="2334F4EB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gramStart"/>
            <w:r w:rsidRPr="00AB3F57">
              <w:t>0.</w:t>
            </w:r>
            <w:r w:rsidR="0000126D">
              <w:t>11</w:t>
            </w:r>
            <w:proofErr w:type="gramEnd"/>
          </w:p>
        </w:tc>
      </w:tr>
      <w:tr w:rsidR="0045136C" w:rsidRPr="00AB3F57" w14:paraId="70912030" w14:textId="77777777" w:rsidTr="003A3604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F5A737" w14:textId="77777777" w:rsidR="0045136C" w:rsidRPr="00AB3F57" w:rsidRDefault="0045136C" w:rsidP="00613F97">
            <w:pPr>
              <w:autoSpaceDE w:val="0"/>
              <w:autoSpaceDN w:val="0"/>
              <w:adjustRightInd w:val="0"/>
            </w:pPr>
            <w:r w:rsidRPr="00AB3F57"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1CC538" w14:textId="3645FC26" w:rsidR="0045136C" w:rsidRPr="00AB3F57" w:rsidRDefault="0045136C" w:rsidP="003A3604">
            <w:pPr>
              <w:autoSpaceDE w:val="0"/>
              <w:autoSpaceDN w:val="0"/>
              <w:adjustRightInd w:val="0"/>
            </w:pPr>
            <w:proofErr w:type="gramStart"/>
            <w:r w:rsidRPr="00AB3F57">
              <w:t>0.</w:t>
            </w:r>
            <w:r w:rsidR="0000126D">
              <w:t>11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6BFD2" w14:textId="21B6D152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gramStart"/>
            <w:r w:rsidRPr="00AB3F57">
              <w:t>0.</w:t>
            </w:r>
            <w:r w:rsidR="0000126D">
              <w:t>66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B9CA43" w14:textId="2F53D59C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gramStart"/>
            <w:r w:rsidRPr="00AB3F57">
              <w:t>0.</w:t>
            </w:r>
            <w:r w:rsidR="0000126D">
              <w:t>16</w:t>
            </w:r>
            <w:proofErr w:type="gramEnd"/>
          </w:p>
        </w:tc>
      </w:tr>
      <w:tr w:rsidR="0045136C" w:rsidRPr="00AB3F57" w14:paraId="456D844E" w14:textId="77777777" w:rsidTr="003A3604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8CC5F4" w14:textId="5B4C6B7C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spellStart"/>
            <w:r w:rsidRPr="00AB3F57">
              <w:t>Certainty</w:t>
            </w:r>
            <w:proofErr w:type="spellEnd"/>
            <w:r w:rsidRPr="00AB3F57">
              <w:t>*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92E680" w14:textId="55272097" w:rsidR="0045136C" w:rsidRPr="00AB3F57" w:rsidRDefault="0000126D" w:rsidP="003A3604">
            <w:pPr>
              <w:autoSpaceDE w:val="0"/>
              <w:autoSpaceDN w:val="0"/>
              <w:adjustRightInd w:val="0"/>
            </w:pPr>
            <w:r>
              <w:t>-1</w:t>
            </w:r>
            <w:r w:rsidR="0045136C" w:rsidRPr="00AB3F57">
              <w:t>.</w:t>
            </w:r>
            <w: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19390" w14:textId="7D9199FE" w:rsidR="0045136C" w:rsidRPr="00AB3F57" w:rsidRDefault="0045136C" w:rsidP="00613F97">
            <w:pPr>
              <w:autoSpaceDE w:val="0"/>
              <w:autoSpaceDN w:val="0"/>
              <w:adjustRightInd w:val="0"/>
            </w:pPr>
            <w:proofErr w:type="gramStart"/>
            <w:r w:rsidRPr="00AB3F57">
              <w:t>0.</w:t>
            </w:r>
            <w:r w:rsidR="0000126D">
              <w:t>5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A6FE0F" w14:textId="5F297FC4" w:rsidR="0045136C" w:rsidRPr="00AB3F57" w:rsidRDefault="0000126D" w:rsidP="00613F97">
            <w:pPr>
              <w:autoSpaceDE w:val="0"/>
              <w:autoSpaceDN w:val="0"/>
              <w:adjustRightInd w:val="0"/>
            </w:pPr>
            <w:r>
              <w:t>-1</w:t>
            </w:r>
            <w:r w:rsidR="0045136C" w:rsidRPr="00AB3F57">
              <w:t>.</w:t>
            </w:r>
            <w:r>
              <w:t>90</w:t>
            </w:r>
          </w:p>
        </w:tc>
      </w:tr>
      <w:tr w:rsidR="0045136C" w:rsidRPr="00AB3F57" w14:paraId="3FDC579C" w14:textId="77777777" w:rsidTr="003A3604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796BBF" w14:textId="77777777" w:rsidR="0045136C" w:rsidRPr="00AB3F57" w:rsidRDefault="0045136C" w:rsidP="00613F97">
            <w:pPr>
              <w:autoSpaceDE w:val="0"/>
              <w:autoSpaceDN w:val="0"/>
              <w:adjustRightInd w:val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2735D5" w14:textId="77777777" w:rsidR="0045136C" w:rsidRPr="00AB3F57" w:rsidRDefault="0045136C" w:rsidP="003A3604">
            <w:pPr>
              <w:autoSpaceDE w:val="0"/>
              <w:autoSpaceDN w:val="0"/>
              <w:adjustRightInd w:val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9161A" w14:textId="77777777" w:rsidR="0045136C" w:rsidRPr="00AB3F57" w:rsidRDefault="0045136C" w:rsidP="00613F97">
            <w:pPr>
              <w:autoSpaceDE w:val="0"/>
              <w:autoSpaceDN w:val="0"/>
              <w:adjustRightInd w:val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E1C8AD" w14:textId="77777777" w:rsidR="0045136C" w:rsidRPr="00AB3F57" w:rsidRDefault="0045136C" w:rsidP="00613F97">
            <w:pPr>
              <w:autoSpaceDE w:val="0"/>
              <w:autoSpaceDN w:val="0"/>
              <w:adjustRightInd w:val="0"/>
            </w:pPr>
          </w:p>
        </w:tc>
      </w:tr>
      <w:tr w:rsidR="0045136C" w:rsidRPr="00AB3F57" w14:paraId="31C1A70E" w14:textId="77777777" w:rsidTr="003A3604">
        <w:trPr>
          <w:trHeight w:val="1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19CF72" w14:textId="77777777" w:rsidR="0045136C" w:rsidRPr="00AB3F57" w:rsidRDefault="0045136C" w:rsidP="00613F97">
            <w:pPr>
              <w:autoSpaceDE w:val="0"/>
              <w:autoSpaceDN w:val="0"/>
              <w:adjustRightInd w:val="0"/>
              <w:rPr>
                <w:lang w:val="en-US"/>
              </w:rPr>
            </w:pPr>
            <w:bookmarkStart w:id="1" w:name="_Hlk54784274"/>
            <w:r w:rsidRPr="00AB3F57">
              <w:rPr>
                <w:i/>
                <w:iCs/>
                <w:lang w:val="en-US"/>
              </w:rPr>
              <w:t>R</w:t>
            </w:r>
            <w:r w:rsidRPr="00AB3F57">
              <w:rPr>
                <w:vertAlign w:val="superscript"/>
                <w:lang w:val="en-US"/>
              </w:rPr>
              <w:t xml:space="preserve">2 </w:t>
            </w:r>
            <w:r w:rsidRPr="00AB3F57">
              <w:rPr>
                <w:lang w:val="en-US"/>
              </w:rPr>
              <w:t>(</w:t>
            </w:r>
            <w:r w:rsidRPr="00AB3F57">
              <w:rPr>
                <w:i/>
                <w:iCs/>
                <w:lang w:val="en-US"/>
              </w:rPr>
              <w:t>MSE</w:t>
            </w:r>
            <w:r w:rsidRPr="00AB3F57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37FEBE" w14:textId="0ED0352B" w:rsidR="0045136C" w:rsidRPr="00AB3F57" w:rsidRDefault="0045136C" w:rsidP="003A360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F57">
              <w:rPr>
                <w:lang w:val="en-US"/>
              </w:rPr>
              <w:t>0.</w:t>
            </w:r>
            <w:r w:rsidR="0000126D">
              <w:rPr>
                <w:lang w:val="en-US"/>
              </w:rPr>
              <w:t>29</w:t>
            </w:r>
            <w:r w:rsidRPr="00AB3F57">
              <w:rPr>
                <w:lang w:val="en-US"/>
              </w:rPr>
              <w:t xml:space="preserve"> (</w:t>
            </w:r>
            <w:r w:rsidR="0000126D">
              <w:rPr>
                <w:lang w:val="en-US"/>
              </w:rPr>
              <w:t>19</w:t>
            </w:r>
            <w:r w:rsidRPr="00AB3F57">
              <w:rPr>
                <w:lang w:val="en-US"/>
              </w:rPr>
              <w:t>.</w:t>
            </w:r>
            <w:r w:rsidR="0000126D">
              <w:rPr>
                <w:lang w:val="en-US"/>
              </w:rPr>
              <w:t>86</w:t>
            </w:r>
            <w:r w:rsidRPr="00AB3F57"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46696" w14:textId="77777777" w:rsidR="0045136C" w:rsidRPr="00AB3F57" w:rsidRDefault="0045136C" w:rsidP="00613F97">
            <w:pPr>
              <w:autoSpaceDE w:val="0"/>
              <w:autoSpaceDN w:val="0"/>
              <w:adjustRightInd w:val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5075BD" w14:textId="77777777" w:rsidR="0045136C" w:rsidRPr="00AB3F57" w:rsidRDefault="0045136C" w:rsidP="00613F97">
            <w:pPr>
              <w:autoSpaceDE w:val="0"/>
              <w:autoSpaceDN w:val="0"/>
              <w:adjustRightInd w:val="0"/>
            </w:pPr>
          </w:p>
        </w:tc>
      </w:tr>
      <w:tr w:rsidR="0045136C" w:rsidRPr="00AB3F57" w14:paraId="31FF8471" w14:textId="77777777" w:rsidTr="003A3604">
        <w:trPr>
          <w:trHeight w:val="19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2A44B" w14:textId="5A20916B" w:rsidR="0045136C" w:rsidRPr="00AB3F57" w:rsidRDefault="0045136C" w:rsidP="00613F97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F57">
              <w:rPr>
                <w:i/>
                <w:iCs/>
                <w:lang w:val="en-US"/>
              </w:rPr>
              <w:t>F</w:t>
            </w:r>
            <w:r w:rsidR="00A2041F">
              <w:rPr>
                <w:lang w:val="en-US"/>
              </w:rPr>
              <w:t xml:space="preserve">; </w:t>
            </w:r>
            <w:r w:rsidRPr="00AB3F57">
              <w:rPr>
                <w:lang w:val="en-US"/>
              </w:rPr>
              <w:t>(</w:t>
            </w:r>
            <w:proofErr w:type="spellStart"/>
            <w:r w:rsidRPr="00AB3F57">
              <w:rPr>
                <w:i/>
                <w:iCs/>
                <w:lang w:val="en-US"/>
              </w:rPr>
              <w:t>df</w:t>
            </w:r>
            <w:proofErr w:type="spellEnd"/>
            <w:r w:rsidRPr="00AB3F57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5B3C7" w14:textId="2A005CE4" w:rsidR="0045136C" w:rsidRPr="00A2041F" w:rsidRDefault="00A2041F" w:rsidP="003A3604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45136C" w:rsidRPr="00AB3F57">
              <w:rPr>
                <w:lang w:val="en-US"/>
              </w:rPr>
              <w:t>.</w:t>
            </w:r>
            <w:r>
              <w:rPr>
                <w:lang w:val="en-US"/>
              </w:rPr>
              <w:t>99</w:t>
            </w:r>
            <w:r w:rsidR="0045136C" w:rsidRPr="00AB3F57">
              <w:rPr>
                <w:vertAlign w:val="superscript"/>
                <w:lang w:val="en-US"/>
              </w:rPr>
              <w:t>***</w:t>
            </w:r>
            <w:r>
              <w:rPr>
                <w:lang w:val="en-US"/>
              </w:rPr>
              <w:t>; (6, 3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EADBE" w14:textId="77777777" w:rsidR="0045136C" w:rsidRPr="00AB3F57" w:rsidRDefault="0045136C" w:rsidP="00613F97">
            <w:pPr>
              <w:autoSpaceDE w:val="0"/>
              <w:autoSpaceDN w:val="0"/>
              <w:adjustRightInd w:val="0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BFA55" w14:textId="77777777" w:rsidR="0045136C" w:rsidRPr="00AB3F57" w:rsidRDefault="0045136C" w:rsidP="00613F97">
            <w:pPr>
              <w:autoSpaceDE w:val="0"/>
              <w:autoSpaceDN w:val="0"/>
              <w:adjustRightInd w:val="0"/>
            </w:pPr>
          </w:p>
        </w:tc>
      </w:tr>
      <w:bookmarkEnd w:id="1"/>
    </w:tbl>
    <w:p w14:paraId="77DDA2B3" w14:textId="0DEDF239" w:rsidR="0045136C" w:rsidRDefault="0045136C"/>
    <w:p w14:paraId="7C721B71" w14:textId="15DC7A0D" w:rsidR="0045136C" w:rsidRPr="0045136C" w:rsidRDefault="0045136C" w:rsidP="0045136C"/>
    <w:p w14:paraId="4643017D" w14:textId="139CFE2A" w:rsidR="0045136C" w:rsidRPr="0045136C" w:rsidRDefault="0045136C" w:rsidP="0045136C"/>
    <w:p w14:paraId="08CF5E5D" w14:textId="1663C5BE" w:rsidR="0045136C" w:rsidRPr="0045136C" w:rsidRDefault="0045136C" w:rsidP="0045136C"/>
    <w:p w14:paraId="0CA5C718" w14:textId="4ED3989E" w:rsidR="0045136C" w:rsidRPr="0045136C" w:rsidRDefault="0045136C" w:rsidP="0045136C"/>
    <w:p w14:paraId="2692C861" w14:textId="681E090D" w:rsidR="0045136C" w:rsidRPr="0045136C" w:rsidRDefault="0045136C" w:rsidP="0045136C"/>
    <w:p w14:paraId="634E336D" w14:textId="4A17D887" w:rsidR="0045136C" w:rsidRPr="0045136C" w:rsidRDefault="0045136C" w:rsidP="0045136C"/>
    <w:p w14:paraId="0FDA9D85" w14:textId="50D9AF10" w:rsidR="0045136C" w:rsidRDefault="0045136C" w:rsidP="0045136C"/>
    <w:p w14:paraId="7D2B051F" w14:textId="6156FEC3" w:rsidR="0045136C" w:rsidRPr="00CA0994" w:rsidRDefault="0051405C" w:rsidP="0045136C">
      <w:pPr>
        <w:autoSpaceDE w:val="0"/>
        <w:autoSpaceDN w:val="0"/>
        <w:adjustRightInd w:val="0"/>
        <w:spacing w:after="0" w:line="240" w:lineRule="auto"/>
      </w:pPr>
      <w:r w:rsidRPr="001B5583">
        <w:rPr>
          <w:i/>
          <w:iCs/>
        </w:rPr>
        <w:t>Note</w:t>
      </w:r>
      <w:r w:rsidR="0045136C" w:rsidRPr="001B5583">
        <w:t xml:space="preserve">. </w:t>
      </w:r>
      <w:r w:rsidR="001B5583">
        <w:t xml:space="preserve">Dependent variable: COVID-like symptoms. </w:t>
      </w:r>
      <w:r w:rsidR="0045136C" w:rsidRPr="009025F0">
        <w:t xml:space="preserve">B: coefficients. </w:t>
      </w:r>
      <w:r w:rsidR="0045136C" w:rsidRPr="009025F0">
        <w:rPr>
          <w:i/>
          <w:iCs/>
        </w:rPr>
        <w:t>S</w:t>
      </w:r>
      <w:r w:rsidR="00B744A1">
        <w:rPr>
          <w:i/>
          <w:iCs/>
        </w:rPr>
        <w:t>.</w:t>
      </w:r>
      <w:r w:rsidR="0045136C" w:rsidRPr="009025F0">
        <w:rPr>
          <w:i/>
          <w:iCs/>
        </w:rPr>
        <w:t>E</w:t>
      </w:r>
      <w:r w:rsidR="00D4719F" w:rsidRPr="009025F0">
        <w:rPr>
          <w:i/>
          <w:iCs/>
        </w:rPr>
        <w:t xml:space="preserve"> </w:t>
      </w:r>
      <w:r w:rsidR="00D4719F" w:rsidRPr="009025F0">
        <w:t>(HC)</w:t>
      </w:r>
      <w:r w:rsidR="0045136C" w:rsidRPr="009025F0">
        <w:t xml:space="preserve">: </w:t>
      </w:r>
      <w:r w:rsidR="00A2041F" w:rsidRPr="009025F0">
        <w:t>heteroscedasticity</w:t>
      </w:r>
      <w:r w:rsidR="00A2041F">
        <w:t xml:space="preserve">-consistent </w:t>
      </w:r>
      <w:r w:rsidR="0045136C" w:rsidRPr="009025F0">
        <w:t xml:space="preserve">standard error. </w:t>
      </w:r>
      <w:r w:rsidR="0045136C" w:rsidRPr="00C70914">
        <w:rPr>
          <w:i/>
          <w:iCs/>
        </w:rPr>
        <w:t>MSE</w:t>
      </w:r>
      <w:r w:rsidR="0045136C">
        <w:t>: mean standard error</w:t>
      </w:r>
      <w:bookmarkStart w:id="2" w:name="_Hlk54786552"/>
      <w:r w:rsidR="00A2041F">
        <w:t xml:space="preserve">. </w:t>
      </w:r>
      <w:r w:rsidR="0045136C" w:rsidRPr="00C57EE5">
        <w:t>*</w:t>
      </w:r>
      <w:r w:rsidR="0045136C" w:rsidRPr="009E50E5">
        <w:t xml:space="preserve"> </w:t>
      </w:r>
      <w:proofErr w:type="gramStart"/>
      <w:r w:rsidR="0045136C" w:rsidRPr="005B7051">
        <w:rPr>
          <w:i/>
          <w:iCs/>
        </w:rPr>
        <w:t>p</w:t>
      </w:r>
      <w:proofErr w:type="gramEnd"/>
      <w:r w:rsidR="0045136C" w:rsidRPr="009E50E5">
        <w:t xml:space="preserve"> &lt; .05</w:t>
      </w:r>
      <w:r w:rsidR="0045136C">
        <w:t xml:space="preserve">; </w:t>
      </w:r>
      <w:r w:rsidR="0045136C" w:rsidRPr="00C57EE5">
        <w:t>**</w:t>
      </w:r>
      <w:r w:rsidR="0045136C" w:rsidRPr="009E50E5">
        <w:t xml:space="preserve"> </w:t>
      </w:r>
      <w:r w:rsidR="0045136C" w:rsidRPr="005B7051">
        <w:rPr>
          <w:i/>
          <w:iCs/>
        </w:rPr>
        <w:t>p</w:t>
      </w:r>
      <w:r w:rsidR="0045136C" w:rsidRPr="009E50E5">
        <w:t xml:space="preserve"> &lt; .01</w:t>
      </w:r>
      <w:r w:rsidR="0045136C">
        <w:t xml:space="preserve">; </w:t>
      </w:r>
      <w:r w:rsidR="0045136C" w:rsidRPr="00C57EE5">
        <w:t>***</w:t>
      </w:r>
      <w:r w:rsidR="0045136C" w:rsidRPr="009E50E5">
        <w:t xml:space="preserve"> </w:t>
      </w:r>
      <w:r w:rsidR="0045136C" w:rsidRPr="005B7051">
        <w:rPr>
          <w:i/>
          <w:iCs/>
        </w:rPr>
        <w:t>p</w:t>
      </w:r>
      <w:r w:rsidR="0045136C" w:rsidRPr="009E50E5">
        <w:t xml:space="preserve"> &lt; .001.</w:t>
      </w:r>
    </w:p>
    <w:bookmarkEnd w:id="2"/>
    <w:p w14:paraId="76705F88" w14:textId="77777777" w:rsidR="0045136C" w:rsidRDefault="0045136C" w:rsidP="0045136C">
      <w:pPr>
        <w:autoSpaceDE w:val="0"/>
        <w:autoSpaceDN w:val="0"/>
        <w:adjustRightInd w:val="0"/>
        <w:spacing w:after="0" w:line="360" w:lineRule="auto"/>
      </w:pPr>
    </w:p>
    <w:p w14:paraId="4A1DD80C" w14:textId="500DEC8D" w:rsidR="0045136C" w:rsidRPr="0045136C" w:rsidRDefault="0045136C" w:rsidP="0045136C">
      <w:pPr>
        <w:tabs>
          <w:tab w:val="left" w:pos="1640"/>
        </w:tabs>
      </w:pPr>
    </w:p>
    <w:sectPr w:rsidR="0045136C" w:rsidRPr="0045136C" w:rsidSect="007312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908723" w14:textId="77777777" w:rsidR="00776D32" w:rsidRDefault="00776D32" w:rsidP="0045136C">
      <w:pPr>
        <w:spacing w:after="0" w:line="240" w:lineRule="auto"/>
      </w:pPr>
      <w:r>
        <w:separator/>
      </w:r>
    </w:p>
  </w:endnote>
  <w:endnote w:type="continuationSeparator" w:id="0">
    <w:p w14:paraId="6424FEDF" w14:textId="77777777" w:rsidR="00776D32" w:rsidRDefault="00776D32" w:rsidP="00451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3977B7" w14:textId="77777777" w:rsidR="007A35E4" w:rsidRDefault="007A35E4">
    <w:pPr>
      <w:pStyle w:val="Bot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4CBF9" w14:textId="77777777" w:rsidR="007A35E4" w:rsidRDefault="007A35E4">
    <w:pPr>
      <w:pStyle w:val="Botn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BBCDBC" w14:textId="77777777" w:rsidR="007A35E4" w:rsidRDefault="007A35E4">
    <w:pPr>
      <w:pStyle w:val="Bot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08226" w14:textId="77777777" w:rsidR="00776D32" w:rsidRDefault="00776D32" w:rsidP="0045136C">
      <w:pPr>
        <w:spacing w:after="0" w:line="240" w:lineRule="auto"/>
      </w:pPr>
      <w:r>
        <w:separator/>
      </w:r>
    </w:p>
  </w:footnote>
  <w:footnote w:type="continuationSeparator" w:id="0">
    <w:p w14:paraId="6E5E6132" w14:textId="77777777" w:rsidR="00776D32" w:rsidRDefault="00776D32" w:rsidP="004513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EE897F" w14:textId="77777777" w:rsidR="007A35E4" w:rsidRDefault="007A35E4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C8EF50" w14:textId="77777777" w:rsidR="007A35E4" w:rsidRDefault="007A35E4" w:rsidP="007A35E4">
    <w:pPr>
      <w:pStyle w:val="Topptekst"/>
    </w:pPr>
    <w:r>
      <w:t>REPORTED COVID-19 SYMPTOMS</w:t>
    </w:r>
  </w:p>
  <w:p w14:paraId="0FB063A1" w14:textId="77777777" w:rsidR="007A35E4" w:rsidRDefault="007A35E4">
    <w:pPr>
      <w:pStyle w:val="Top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D397F4" w14:textId="77777777" w:rsidR="007A35E4" w:rsidRDefault="007A35E4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MbGwNDE1Nze2NDFX0lEKTi0uzszPAymwrAUAVUrrIywAAAA="/>
  </w:docVars>
  <w:rsids>
    <w:rsidRoot w:val="00BF7D8B"/>
    <w:rsid w:val="0000126D"/>
    <w:rsid w:val="001073AA"/>
    <w:rsid w:val="00181B89"/>
    <w:rsid w:val="001A0603"/>
    <w:rsid w:val="001B5583"/>
    <w:rsid w:val="002F6CFE"/>
    <w:rsid w:val="00333574"/>
    <w:rsid w:val="00335A3A"/>
    <w:rsid w:val="00340602"/>
    <w:rsid w:val="003A28AB"/>
    <w:rsid w:val="003A3604"/>
    <w:rsid w:val="003D19EF"/>
    <w:rsid w:val="00407266"/>
    <w:rsid w:val="0045136C"/>
    <w:rsid w:val="0051405C"/>
    <w:rsid w:val="00665F18"/>
    <w:rsid w:val="006B2FAE"/>
    <w:rsid w:val="007312CA"/>
    <w:rsid w:val="00776D32"/>
    <w:rsid w:val="007A35E4"/>
    <w:rsid w:val="009025F0"/>
    <w:rsid w:val="009F3BBF"/>
    <w:rsid w:val="00A2041F"/>
    <w:rsid w:val="00A512EB"/>
    <w:rsid w:val="00A66AA7"/>
    <w:rsid w:val="00A970FB"/>
    <w:rsid w:val="00AD7883"/>
    <w:rsid w:val="00AE37C1"/>
    <w:rsid w:val="00B35440"/>
    <w:rsid w:val="00B744A1"/>
    <w:rsid w:val="00BF7D8B"/>
    <w:rsid w:val="00C728C7"/>
    <w:rsid w:val="00D3002A"/>
    <w:rsid w:val="00D4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42B5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36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table" w:styleId="Tabellrutenett">
    <w:name w:val="Table Grid"/>
    <w:basedOn w:val="Vanlegtabell"/>
    <w:uiPriority w:val="39"/>
    <w:rsid w:val="0045136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ikn"/>
    <w:uiPriority w:val="99"/>
    <w:unhideWhenUsed/>
    <w:rsid w:val="007A3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ikn">
    <w:name w:val="Topptekst Teikn"/>
    <w:basedOn w:val="Standardskriftforavsnitt"/>
    <w:link w:val="Topptekst"/>
    <w:uiPriority w:val="99"/>
    <w:rsid w:val="007A35E4"/>
  </w:style>
  <w:style w:type="paragraph" w:styleId="Botntekst">
    <w:name w:val="footer"/>
    <w:basedOn w:val="Normal"/>
    <w:link w:val="BotntekstTeikn"/>
    <w:uiPriority w:val="99"/>
    <w:unhideWhenUsed/>
    <w:rsid w:val="007A3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otntekstTeikn">
    <w:name w:val="Botntekst Teikn"/>
    <w:basedOn w:val="Standardskriftforavsnitt"/>
    <w:link w:val="Botntekst"/>
    <w:uiPriority w:val="99"/>
    <w:rsid w:val="007A35E4"/>
  </w:style>
  <w:style w:type="paragraph" w:styleId="Bobletekst">
    <w:name w:val="Balloon Text"/>
    <w:basedOn w:val="Normal"/>
    <w:link w:val="BobletekstTeikn"/>
    <w:uiPriority w:val="99"/>
    <w:semiHidden/>
    <w:unhideWhenUsed/>
    <w:rsid w:val="00D47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ikn">
    <w:name w:val="Bobletekst Teikn"/>
    <w:basedOn w:val="Standardskriftforavsnitt"/>
    <w:link w:val="Bobletekst"/>
    <w:uiPriority w:val="99"/>
    <w:semiHidden/>
    <w:rsid w:val="00D4719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36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table" w:styleId="Tabellrutenett">
    <w:name w:val="Table Grid"/>
    <w:basedOn w:val="Vanlegtabell"/>
    <w:uiPriority w:val="39"/>
    <w:rsid w:val="0045136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ikn"/>
    <w:uiPriority w:val="99"/>
    <w:unhideWhenUsed/>
    <w:rsid w:val="007A3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ikn">
    <w:name w:val="Topptekst Teikn"/>
    <w:basedOn w:val="Standardskriftforavsnitt"/>
    <w:link w:val="Topptekst"/>
    <w:uiPriority w:val="99"/>
    <w:rsid w:val="007A35E4"/>
  </w:style>
  <w:style w:type="paragraph" w:styleId="Botntekst">
    <w:name w:val="footer"/>
    <w:basedOn w:val="Normal"/>
    <w:link w:val="BotntekstTeikn"/>
    <w:uiPriority w:val="99"/>
    <w:unhideWhenUsed/>
    <w:rsid w:val="007A3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otntekstTeikn">
    <w:name w:val="Botntekst Teikn"/>
    <w:basedOn w:val="Standardskriftforavsnitt"/>
    <w:link w:val="Botntekst"/>
    <w:uiPriority w:val="99"/>
    <w:rsid w:val="007A35E4"/>
  </w:style>
  <w:style w:type="paragraph" w:styleId="Bobletekst">
    <w:name w:val="Balloon Text"/>
    <w:basedOn w:val="Normal"/>
    <w:link w:val="BobletekstTeikn"/>
    <w:uiPriority w:val="99"/>
    <w:semiHidden/>
    <w:unhideWhenUsed/>
    <w:rsid w:val="00D47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ikn">
    <w:name w:val="Bobletekst Teikn"/>
    <w:basedOn w:val="Standardskriftforavsnitt"/>
    <w:link w:val="Bobletekst"/>
    <w:uiPriority w:val="99"/>
    <w:semiHidden/>
    <w:rsid w:val="00D471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3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romsø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Daniali</dc:creator>
  <cp:lastModifiedBy>Windows User</cp:lastModifiedBy>
  <cp:revision>2</cp:revision>
  <dcterms:created xsi:type="dcterms:W3CDTF">2021-04-13T05:23:00Z</dcterms:created>
  <dcterms:modified xsi:type="dcterms:W3CDTF">2021-04-13T05:23:00Z</dcterms:modified>
</cp:coreProperties>
</file>